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3D01F" w14:textId="77777777" w:rsidR="00172F55" w:rsidRPr="000C6599" w:rsidRDefault="00B84EF2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bookmarkEnd w:id="0"/>
      <w:r w:rsidRPr="000C6599">
        <w:rPr>
          <w:rFonts w:ascii="Times New Roman" w:hAnsi="Times New Roman" w:cs="Times New Roman"/>
          <w:b/>
          <w:sz w:val="32"/>
          <w:lang w:val="en-US"/>
        </w:rPr>
        <w:t>Supplementary materials</w:t>
      </w:r>
    </w:p>
    <w:p w14:paraId="64D47BBE" w14:textId="77777777" w:rsidR="00713C7D" w:rsidRPr="00713C7D" w:rsidRDefault="00713C7D" w:rsidP="00713C7D">
      <w:pPr>
        <w:jc w:val="center"/>
        <w:rPr>
          <w:rFonts w:ascii="Times New Roman" w:hAnsi="Times New Roman" w:cs="Times New Roman"/>
          <w:i/>
          <w:sz w:val="28"/>
          <w:lang w:val="en-US"/>
        </w:rPr>
      </w:pPr>
      <w:r w:rsidRPr="00713C7D">
        <w:rPr>
          <w:rFonts w:ascii="Times New Roman" w:hAnsi="Times New Roman" w:cs="Times New Roman"/>
          <w:i/>
          <w:sz w:val="28"/>
          <w:lang w:val="en-US"/>
        </w:rPr>
        <w:t xml:space="preserve">Styloid Process-Related Internal Carotid Artery Dissection: </w:t>
      </w:r>
    </w:p>
    <w:p w14:paraId="0EEB7EFA" w14:textId="2C3B8D59" w:rsidR="00713C7D" w:rsidRPr="000C6599" w:rsidRDefault="00713C7D" w:rsidP="00713C7D">
      <w:pPr>
        <w:jc w:val="center"/>
        <w:rPr>
          <w:rFonts w:ascii="Times New Roman" w:hAnsi="Times New Roman" w:cs="Times New Roman"/>
          <w:i/>
          <w:sz w:val="28"/>
          <w:lang w:val="en-US"/>
        </w:rPr>
      </w:pPr>
      <w:r w:rsidRPr="00713C7D">
        <w:rPr>
          <w:rFonts w:ascii="Times New Roman" w:hAnsi="Times New Roman" w:cs="Times New Roman"/>
          <w:i/>
          <w:sz w:val="28"/>
          <w:lang w:val="en-US"/>
        </w:rPr>
        <w:t>Extensive literature review of diagnosis, treatment and outcomes (exemplified with a single-center case series)</w:t>
      </w:r>
    </w:p>
    <w:p w14:paraId="66167076" w14:textId="77777777" w:rsidR="00172F55" w:rsidRPr="000C6599" w:rsidRDefault="00B84EF2">
      <w:pPr>
        <w:rPr>
          <w:rFonts w:ascii="Times New Roman" w:hAnsi="Times New Roman" w:cs="Times New Roman"/>
          <w:b/>
          <w:lang w:val="en-US"/>
        </w:rPr>
      </w:pPr>
      <w:r w:rsidRPr="000C6599">
        <w:rPr>
          <w:rFonts w:ascii="Times New Roman" w:hAnsi="Times New Roman" w:cs="Times New Roman"/>
          <w:b/>
          <w:lang w:val="en-US"/>
        </w:rPr>
        <w:t>Supplementary Table 1 - Reported cases of ICA-D related to SP included in our review</w:t>
      </w:r>
    </w:p>
    <w:tbl>
      <w:tblPr>
        <w:tblW w:w="1058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060"/>
        <w:gridCol w:w="760"/>
        <w:gridCol w:w="700"/>
        <w:gridCol w:w="2080"/>
        <w:gridCol w:w="3920"/>
      </w:tblGrid>
      <w:tr w:rsidR="003365F7" w:rsidRPr="003365F7" w14:paraId="212B4FC9" w14:textId="77777777" w:rsidTr="003301B5">
        <w:trPr>
          <w:trHeight w:val="585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C95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uth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E66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Yea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6C8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g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88C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ex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458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Previous trauma/ activity/surgery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9EF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ymptoms on admission</w:t>
            </w:r>
          </w:p>
        </w:tc>
      </w:tr>
      <w:tr w:rsidR="003365F7" w:rsidRPr="003365F7" w14:paraId="3EDEB4C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94A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Zuber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D0A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9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AE8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580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551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95A6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cular TIA, aphasia</w:t>
            </w:r>
          </w:p>
        </w:tc>
      </w:tr>
      <w:tr w:rsidR="003365F7" w:rsidRPr="003365F7" w14:paraId="29E79473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2471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Soo et al.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B6F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69F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0EA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F1A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7F96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cular TIA</w:t>
            </w:r>
          </w:p>
        </w:tc>
      </w:tr>
      <w:tr w:rsidR="003365F7" w:rsidRPr="003365F7" w14:paraId="52C4A59E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C3D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ivre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D9B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B1B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C0A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BA6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C466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, Horner's syndrome, hemianopsia</w:t>
            </w:r>
          </w:p>
        </w:tc>
      </w:tr>
      <w:tr w:rsidR="003365F7" w:rsidRPr="003365F7" w14:paraId="128C10D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88F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an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90F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3B6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1A0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EC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C70B1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 pain, hemiparesis, dysarthria</w:t>
            </w:r>
          </w:p>
        </w:tc>
      </w:tr>
      <w:tr w:rsidR="003365F7" w:rsidRPr="003365F7" w14:paraId="154200D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E59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har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862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7E2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8A7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905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3070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 pain, dysarthria</w:t>
            </w:r>
          </w:p>
        </w:tc>
      </w:tr>
      <w:tr w:rsidR="003365F7" w:rsidRPr="003365F7" w14:paraId="2B91240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369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od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097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F6D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5D5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629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A22A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nsient aphasia, neck pain</w:t>
            </w:r>
          </w:p>
        </w:tc>
      </w:tr>
      <w:tr w:rsidR="003365F7" w:rsidRPr="003365F7" w14:paraId="7CF1401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2BC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veinsso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C42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785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69B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0E8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CA0C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, dysarthria</w:t>
            </w:r>
          </w:p>
        </w:tc>
      </w:tr>
      <w:tr w:rsidR="003365F7" w:rsidRPr="003365F7" w14:paraId="65DE356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BDD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veinsso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3C7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81E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79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DBC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092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</w:p>
        </w:tc>
      </w:tr>
      <w:tr w:rsidR="003365F7" w:rsidRPr="00AA0417" w14:paraId="0F772CF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93E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Yamamot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80E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CC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64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975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C17B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orbital pain, Horner's syndrome</w:t>
            </w:r>
          </w:p>
        </w:tc>
      </w:tr>
      <w:tr w:rsidR="003365F7" w:rsidRPr="003365F7" w14:paraId="0DF7E03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A77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odopivec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A45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D60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78B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66C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935F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, diplopia</w:t>
            </w:r>
          </w:p>
        </w:tc>
      </w:tr>
      <w:tr w:rsidR="003365F7" w:rsidRPr="003365F7" w14:paraId="4F6894E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044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it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327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3BD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EEC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71E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A743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zziness, visual loss</w:t>
            </w:r>
          </w:p>
        </w:tc>
      </w:tr>
      <w:tr w:rsidR="003365F7" w:rsidRPr="00AA0417" w14:paraId="243BC27B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591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azak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FA5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73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20E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ACC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277D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hemiparesis, left visual field deficit</w:t>
            </w:r>
          </w:p>
        </w:tc>
      </w:tr>
      <w:tr w:rsidR="003365F7" w:rsidRPr="003365F7" w14:paraId="5078E15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A09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gur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3AE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D59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C5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EDF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A0E7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sided amaurosis fugax</w:t>
            </w:r>
          </w:p>
        </w:tc>
      </w:tr>
      <w:tr w:rsidR="003365F7" w:rsidRPr="003365F7" w14:paraId="63AAFC7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7E3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gur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884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0CB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C60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5DF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AD1B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sided hemiplegia</w:t>
            </w:r>
          </w:p>
        </w:tc>
      </w:tr>
      <w:tr w:rsidR="003365F7" w:rsidRPr="003365F7" w14:paraId="72925B5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5B0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gur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35E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72E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B4A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551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275E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dynophagia, positional vertigo</w:t>
            </w:r>
          </w:p>
        </w:tc>
      </w:tr>
      <w:tr w:rsidR="003365F7" w:rsidRPr="00AA0417" w14:paraId="32B29F2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D1F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ewa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6F7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B20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485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B3C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5BD7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facial weekness, partial aphasia</w:t>
            </w:r>
          </w:p>
        </w:tc>
      </w:tr>
      <w:tr w:rsidR="003365F7" w:rsidRPr="003365F7" w14:paraId="37DAFCE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617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oker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873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546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D49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BBE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2949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</w:p>
        </w:tc>
      </w:tr>
      <w:tr w:rsidR="003365F7" w:rsidRPr="003365F7" w14:paraId="70C8976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35E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iyat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04A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730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760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40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E9FE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hemidysesthesia</w:t>
            </w:r>
          </w:p>
        </w:tc>
      </w:tr>
      <w:tr w:rsidR="003365F7" w:rsidRPr="003365F7" w14:paraId="05E3D6C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901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n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2FB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B71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287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B2F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u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EC33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, neck pain</w:t>
            </w:r>
          </w:p>
        </w:tc>
      </w:tr>
      <w:tr w:rsidR="003365F7" w:rsidRPr="003365F7" w14:paraId="18ADBE5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097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n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52D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649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B8B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607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u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5092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hemiparesis</w:t>
            </w:r>
          </w:p>
        </w:tc>
      </w:tr>
      <w:tr w:rsidR="003365F7" w:rsidRPr="00AA0417" w14:paraId="023AD607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016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J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3C9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F9F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96D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4CF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F624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, left perioral area numbness</w:t>
            </w:r>
          </w:p>
        </w:tc>
      </w:tr>
      <w:tr w:rsidR="003365F7" w:rsidRPr="003365F7" w14:paraId="3678C79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8AE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bant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C13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6C0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F4E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E3A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86DC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, facial palsy</w:t>
            </w:r>
          </w:p>
        </w:tc>
      </w:tr>
      <w:tr w:rsidR="003365F7" w:rsidRPr="003365F7" w14:paraId="6BC13A3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79D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morim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123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964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1AE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F19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6358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, facial palsy, headache</w:t>
            </w:r>
          </w:p>
        </w:tc>
      </w:tr>
      <w:tr w:rsidR="003365F7" w:rsidRPr="003365F7" w14:paraId="681E921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26B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ubed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2E3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F2C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096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611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BB36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, left arm weakness</w:t>
            </w:r>
          </w:p>
        </w:tc>
      </w:tr>
      <w:tr w:rsidR="003365F7" w:rsidRPr="00AA0417" w14:paraId="2D06C01A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73F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moot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E09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BF2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DFE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74D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8468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, left arm and leg paresthesia</w:t>
            </w:r>
          </w:p>
        </w:tc>
      </w:tr>
      <w:tr w:rsidR="003365F7" w:rsidRPr="003365F7" w14:paraId="4E71850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601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anglet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1AF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4FD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2B7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527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FB8C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neck mass</w:t>
            </w:r>
          </w:p>
        </w:tc>
      </w:tr>
      <w:tr w:rsidR="003365F7" w:rsidRPr="00AA0417" w14:paraId="57BA1DE8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829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ldakka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C0A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A7B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607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429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5C16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, right hemiparesis, right facial droop</w:t>
            </w:r>
          </w:p>
        </w:tc>
      </w:tr>
      <w:tr w:rsidR="003365F7" w:rsidRPr="003365F7" w14:paraId="2014D98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26A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ydi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62B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ABD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561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8BA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FC92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zziness, sightedness</w:t>
            </w:r>
          </w:p>
        </w:tc>
      </w:tr>
      <w:tr w:rsidR="003365F7" w:rsidRPr="003365F7" w14:paraId="61A3845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BDC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Jelodar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670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CC1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5A8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359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8F88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hemiparesis and dysphasia</w:t>
            </w:r>
          </w:p>
        </w:tc>
      </w:tr>
      <w:tr w:rsidR="003365F7" w:rsidRPr="003365F7" w14:paraId="06A4C31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34D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igash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5AB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48A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A8D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7A0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BFEA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haryngalgia, neck pain</w:t>
            </w:r>
          </w:p>
        </w:tc>
      </w:tr>
      <w:tr w:rsidR="003365F7" w:rsidRPr="003365F7" w14:paraId="665EC5D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A68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himozat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DE0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CF3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69E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164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FFE6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Incomplete left hemiplegia</w:t>
            </w:r>
          </w:p>
        </w:tc>
      </w:tr>
      <w:tr w:rsidR="003365F7" w:rsidRPr="003365F7" w14:paraId="4B649A8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044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himozat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E79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76D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71B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889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6068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, paralysis right limb</w:t>
            </w:r>
          </w:p>
        </w:tc>
      </w:tr>
      <w:tr w:rsidR="003365F7" w:rsidRPr="003365F7" w14:paraId="228D487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AC5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akin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7A0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228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38D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693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E35A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, left visual disturbance</w:t>
            </w:r>
          </w:p>
        </w:tc>
      </w:tr>
      <w:tr w:rsidR="003365F7" w:rsidRPr="00AA0417" w14:paraId="47B24B15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06A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ulliva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ED1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5C9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6FB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59B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53E4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-sided weakness and behavioral changes</w:t>
            </w:r>
          </w:p>
        </w:tc>
      </w:tr>
      <w:tr w:rsidR="003365F7" w:rsidRPr="003365F7" w14:paraId="10EDC21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4E0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Zammit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385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3A5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5E1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936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746A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Horner's syndrome, headache</w:t>
            </w:r>
          </w:p>
        </w:tc>
      </w:tr>
      <w:tr w:rsidR="003365F7" w:rsidRPr="003365F7" w14:paraId="4E9E5C9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D55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hind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E3B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A20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739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0BF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53E2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hemiplegia, dysarthria</w:t>
            </w:r>
          </w:p>
        </w:tc>
      </w:tr>
      <w:tr w:rsidR="003365F7" w:rsidRPr="003365F7" w14:paraId="0915061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374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Yan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DB1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C69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626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D13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06BD1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paresthesia, aphasia</w:t>
            </w:r>
          </w:p>
        </w:tc>
      </w:tr>
      <w:tr w:rsidR="003365F7" w:rsidRPr="00AA0417" w14:paraId="2F30B5B8" w14:textId="77777777" w:rsidTr="003301B5">
        <w:trPr>
          <w:trHeight w:val="32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9AE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lastRenderedPageBreak/>
              <w:t>Quersh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0F8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24D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BD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A84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DCBD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hemiparesis, facial weakness, aphasia</w:t>
            </w:r>
          </w:p>
        </w:tc>
      </w:tr>
      <w:tr w:rsidR="003365F7" w:rsidRPr="00AA0417" w14:paraId="3755107B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0E6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orikosh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BA2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21F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135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B39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8348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hemiplegia, reduced consciousness, vomiting</w:t>
            </w:r>
          </w:p>
        </w:tc>
      </w:tr>
      <w:tr w:rsidR="003365F7" w:rsidRPr="003365F7" w14:paraId="27F673D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0C2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53B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7C2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B4C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6E3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DF17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</w:p>
        </w:tc>
      </w:tr>
      <w:tr w:rsidR="003365F7" w:rsidRPr="003365F7" w14:paraId="436155EA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61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240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13A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2DC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475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5C8B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transient hemiparesis</w:t>
            </w:r>
          </w:p>
        </w:tc>
      </w:tr>
      <w:tr w:rsidR="003365F7" w:rsidRPr="003365F7" w14:paraId="7D0CDAB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D89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BF8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20A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015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E9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776F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amaurosis fugax</w:t>
            </w:r>
          </w:p>
        </w:tc>
      </w:tr>
      <w:tr w:rsidR="003365F7" w:rsidRPr="003365F7" w14:paraId="0FDD4CD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B22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A9A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3E4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B08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5EF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3486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</w:p>
        </w:tc>
      </w:tr>
      <w:tr w:rsidR="003365F7" w:rsidRPr="003365F7" w14:paraId="304B8D4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C18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2CD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BF5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764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429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DEC9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nsient loss of consciousness</w:t>
            </w:r>
          </w:p>
        </w:tc>
      </w:tr>
      <w:tr w:rsidR="003365F7" w:rsidRPr="003365F7" w14:paraId="1DDBE483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4D0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i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0CB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BC2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EF1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380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4C1C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hemiparesis and aphasia</w:t>
            </w:r>
          </w:p>
        </w:tc>
      </w:tr>
      <w:tr w:rsidR="003365F7" w:rsidRPr="00AA0417" w14:paraId="2BCF404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45E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Ikenouch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F10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982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EEF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91B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7F49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ild sensory disturbance in left limbs</w:t>
            </w:r>
          </w:p>
        </w:tc>
      </w:tr>
      <w:tr w:rsidR="003365F7" w:rsidRPr="003365F7" w14:paraId="57775A9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2A6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Kesav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5FA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3FE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E15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397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578C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 and right hemiparesis</w:t>
            </w:r>
          </w:p>
        </w:tc>
      </w:tr>
      <w:tr w:rsidR="003365F7" w:rsidRPr="003365F7" w14:paraId="4932A74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F74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ssart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1CA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86F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4F5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3FC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5C0D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hemiplegia, tinnitus</w:t>
            </w:r>
          </w:p>
        </w:tc>
      </w:tr>
      <w:tr w:rsidR="003365F7" w:rsidRPr="00AA0417" w14:paraId="59E79CC4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461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ant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4DB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9D1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Youn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B67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48F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9413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, left- sided facial weakness, visual extinction</w:t>
            </w:r>
          </w:p>
        </w:tc>
      </w:tr>
      <w:tr w:rsidR="003365F7" w:rsidRPr="00AA0417" w14:paraId="1D407CA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F7A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lAbdulwahed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889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166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FF1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5D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FE4F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arm weakness, facial droop</w:t>
            </w:r>
          </w:p>
        </w:tc>
      </w:tr>
      <w:tr w:rsidR="003365F7" w:rsidRPr="003365F7" w14:paraId="2AE659F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E13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Yokoy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B63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C8F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E6D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D59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6221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maurosis fugax left</w:t>
            </w:r>
          </w:p>
        </w:tc>
      </w:tr>
      <w:tr w:rsidR="003365F7" w:rsidRPr="00AA0417" w14:paraId="75DF46B6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415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Xhaxh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495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EC5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854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BD7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C860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oss of conciousness, headache, right amaurosis</w:t>
            </w:r>
          </w:p>
        </w:tc>
      </w:tr>
      <w:tr w:rsidR="003365F7" w:rsidRPr="00AA0417" w14:paraId="3BAED747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9D1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uarte-Celad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67A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510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1C3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077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EEF4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, pharyngalgia, left-sided Horner's syndrome</w:t>
            </w:r>
          </w:p>
        </w:tc>
      </w:tr>
      <w:tr w:rsidR="003365F7" w:rsidRPr="00AA0417" w14:paraId="32279F83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A02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ttiol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C39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5B2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1B0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39D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F5DA1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>Loss of consciousness, confusion, dysarthria</w:t>
            </w:r>
          </w:p>
        </w:tc>
      </w:tr>
      <w:tr w:rsidR="003365F7" w:rsidRPr="00AA0417" w14:paraId="33353E0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3D0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ez-Martinez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361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EB5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6FE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8C7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E919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, left-sided Horner's syndrome</w:t>
            </w:r>
          </w:p>
        </w:tc>
      </w:tr>
      <w:tr w:rsidR="003365F7" w:rsidRPr="00AA0417" w14:paraId="3B1B46C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690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be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892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C72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553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08F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28C4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otor weakness, numbness in right arm</w:t>
            </w:r>
          </w:p>
        </w:tc>
      </w:tr>
      <w:tr w:rsidR="003365F7" w:rsidRPr="00AA0417" w14:paraId="3952DBC1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C7E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ama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501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64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D47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432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4328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extremity weakness, left sensory loss, dysarthria</w:t>
            </w:r>
          </w:p>
        </w:tc>
      </w:tr>
      <w:tr w:rsidR="003365F7" w:rsidRPr="003365F7" w14:paraId="77296AA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0D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ayash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88F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89C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8E0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5F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BFF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hemiplegia, aphasia</w:t>
            </w:r>
          </w:p>
        </w:tc>
      </w:tr>
      <w:tr w:rsidR="003365F7" w:rsidRPr="00AA0417" w14:paraId="5541C69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6A0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elvadura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800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A06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ee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916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955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5A11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hemiparesis, dysarthria and headache</w:t>
            </w:r>
          </w:p>
        </w:tc>
      </w:tr>
      <w:tr w:rsidR="003365F7" w:rsidRPr="003365F7" w14:paraId="7D47783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B95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h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F4F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427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3C9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CA9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C08B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sensorimotor deficit</w:t>
            </w:r>
          </w:p>
        </w:tc>
      </w:tr>
      <w:tr w:rsidR="003365F7" w:rsidRPr="003365F7" w14:paraId="40ED516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120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akner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2D6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64E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99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E83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660D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hemiparesis, aphasia</w:t>
            </w:r>
          </w:p>
        </w:tc>
      </w:tr>
      <w:tr w:rsidR="003365F7" w:rsidRPr="003365F7" w14:paraId="572939D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97B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asak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D93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1B2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2FD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2DA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8545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amaurosis fugax</w:t>
            </w:r>
          </w:p>
        </w:tc>
      </w:tr>
      <w:tr w:rsidR="003365F7" w:rsidRPr="003365F7" w14:paraId="471D97D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E6F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kad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6C5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0A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F4E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52D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7741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 and consciousness disorder</w:t>
            </w:r>
          </w:p>
        </w:tc>
      </w:tr>
      <w:tr w:rsidR="003365F7" w:rsidRPr="003365F7" w14:paraId="7EAA7407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9B6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uzuk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5E4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37D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0FC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ACA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Iatrogenic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D18B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 hemiparesis and dysarthria</w:t>
            </w:r>
          </w:p>
        </w:tc>
      </w:tr>
      <w:tr w:rsidR="003365F7" w:rsidRPr="003365F7" w14:paraId="64C020E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367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occ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574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257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808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9DC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A5E4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</w:p>
        </w:tc>
      </w:tr>
      <w:tr w:rsidR="003365F7" w:rsidRPr="003365F7" w14:paraId="4288FF2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774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Gomez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3A4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D0C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B4E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658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A55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-sided Horner's syndrome</w:t>
            </w:r>
          </w:p>
        </w:tc>
      </w:tr>
      <w:tr w:rsidR="003365F7" w:rsidRPr="003365F7" w14:paraId="0F79B0A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3B4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az Cruz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E5A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808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7A3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47E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A6FA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, ptosis</w:t>
            </w:r>
          </w:p>
        </w:tc>
      </w:tr>
      <w:tr w:rsidR="003365F7" w:rsidRPr="003365F7" w14:paraId="76F2215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F5B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tsukaw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C2D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CB1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C79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C9B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F224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, right hemiplegia</w:t>
            </w:r>
          </w:p>
        </w:tc>
      </w:tr>
      <w:tr w:rsidR="003365F7" w:rsidRPr="00AA0417" w14:paraId="37D2ACC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8E2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faff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152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A44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0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191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FED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256A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tosis, left eye visual disturbance</w:t>
            </w:r>
          </w:p>
        </w:tc>
      </w:tr>
      <w:tr w:rsidR="003365F7" w:rsidRPr="003365F7" w14:paraId="7D5FE50B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B74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gan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74C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3A3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C2F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A6B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8C52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ssive enoral bleeing, desorientation</w:t>
            </w:r>
          </w:p>
        </w:tc>
      </w:tr>
      <w:tr w:rsidR="003365F7" w:rsidRPr="00AA0417" w14:paraId="3F35400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D7A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errad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D08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862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92B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0C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70C0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 paralysis, left sensorimotor deficit</w:t>
            </w:r>
          </w:p>
        </w:tc>
      </w:tr>
      <w:tr w:rsidR="003365F7" w:rsidRPr="00AA0417" w14:paraId="52269B91" w14:textId="77777777" w:rsidTr="003301B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5F4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utek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333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616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9A0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1B6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u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57F6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body weakness, facial palsy, dysarthria</w:t>
            </w:r>
          </w:p>
        </w:tc>
      </w:tr>
      <w:tr w:rsidR="003365F7" w:rsidRPr="00AA0417" w14:paraId="3E48C58B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E62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arwar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AC1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1DB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C44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B6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8ABE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, left-sided body weakness</w:t>
            </w:r>
          </w:p>
        </w:tc>
      </w:tr>
      <w:tr w:rsidR="003365F7" w:rsidRPr="003365F7" w14:paraId="5AC6079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378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Zheng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A55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C0C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13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1F8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u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915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phagia</w:t>
            </w:r>
          </w:p>
        </w:tc>
      </w:tr>
      <w:tr w:rsidR="003365F7" w:rsidRPr="003365F7" w14:paraId="78B50FD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A97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bara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CE8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404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9E5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5DA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892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</w:p>
        </w:tc>
      </w:tr>
      <w:tr w:rsidR="003365F7" w:rsidRPr="003365F7" w14:paraId="00C6B00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519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u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488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FC0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52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232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050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zziness, left limb fatigue</w:t>
            </w:r>
          </w:p>
        </w:tc>
      </w:tr>
      <w:tr w:rsidR="003365F7" w:rsidRPr="003365F7" w14:paraId="240B6CC3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8F2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ayed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540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ECC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A24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279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005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orticollis, epistaxis</w:t>
            </w:r>
          </w:p>
        </w:tc>
      </w:tr>
      <w:tr w:rsidR="000F3056" w:rsidRPr="00AA0417" w14:paraId="157DEBA6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E53BA" w14:textId="09F611E1" w:rsidR="000F3056" w:rsidRPr="003365F7" w:rsidRDefault="000F3056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deregge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EE163" w14:textId="16FDC902" w:rsidR="000F3056" w:rsidRPr="003365F7" w:rsidRDefault="000F3056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4C22" w14:textId="418BEA00" w:rsidR="000F3056" w:rsidRPr="003365F7" w:rsidRDefault="000F3056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AA4E4" w14:textId="2F9CC6A3" w:rsidR="000F3056" w:rsidRPr="003365F7" w:rsidRDefault="000F3056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4B86F" w14:textId="372E81F0" w:rsidR="000F3056" w:rsidRPr="003365F7" w:rsidRDefault="000F3056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47309" w14:textId="7A2A4368" w:rsidR="000F3056" w:rsidRPr="003365F7" w:rsidRDefault="000F3056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Headache, neck pain, </w:t>
            </w: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</w:t>
            </w:r>
          </w:p>
        </w:tc>
      </w:tr>
      <w:tr w:rsidR="003365F7" w:rsidRPr="003365F7" w14:paraId="3DA1CA26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2B0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afa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F87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E58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947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301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A4E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, left hemiparesis, dysarthria</w:t>
            </w:r>
          </w:p>
        </w:tc>
      </w:tr>
      <w:tr w:rsidR="003365F7" w:rsidRPr="003365F7" w14:paraId="0CE2962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FA8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rgiel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0E5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199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C1B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E12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D131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, right arm weakness</w:t>
            </w:r>
          </w:p>
        </w:tc>
      </w:tr>
      <w:tr w:rsidR="003365F7" w:rsidRPr="00AA0417" w14:paraId="326FCCAB" w14:textId="77777777" w:rsidTr="003301B5">
        <w:trPr>
          <w:trHeight w:val="3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0BF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resent c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12B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279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4EB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257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8D49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low-noice, right-sided headache</w:t>
            </w:r>
          </w:p>
        </w:tc>
      </w:tr>
      <w:tr w:rsidR="003365F7" w:rsidRPr="00AA0417" w14:paraId="4DDEB7DB" w14:textId="77777777" w:rsidTr="003301B5">
        <w:trPr>
          <w:trHeight w:val="3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779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lastRenderedPageBreak/>
              <w:t>Present c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A46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634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774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098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A64E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Headache and left-sided Horner's syndrome </w:t>
            </w:r>
          </w:p>
        </w:tc>
      </w:tr>
      <w:tr w:rsidR="003301B5" w:rsidRPr="003365F7" w14:paraId="1E37BE8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9B028" w14:textId="4C8BF666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resent c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7BD0F" w14:textId="30788012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A9B6" w14:textId="19D6044A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78CFA" w14:textId="426F44E1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25D8" w14:textId="41B235D8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08CD6" w14:textId="566A7FFC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troauricular pain, headache</w:t>
            </w:r>
          </w:p>
        </w:tc>
      </w:tr>
      <w:tr w:rsidR="003301B5" w:rsidRPr="003365F7" w14:paraId="3047362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48607" w14:textId="09D8C352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igilante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68B2A" w14:textId="6A410CCF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5B52E" w14:textId="622D6CDF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48757" w14:textId="4DF70997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90873" w14:textId="252F93DF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5D05C" w14:textId="16DD4B28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01B5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 and arm weakness</w:t>
            </w:r>
          </w:p>
        </w:tc>
      </w:tr>
      <w:tr w:rsidR="003301B5" w:rsidRPr="00AA0417" w14:paraId="424AEAC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55853" w14:textId="4071F8CD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suk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A1E41" w14:textId="292C69A5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75CA3" w14:textId="693BF6C3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99575" w14:textId="635B3B74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784D7" w14:textId="18403098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0160F" w14:textId="71FBBA57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01B5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hemiparesis, left hemispatial neglect and dysarthria</w:t>
            </w:r>
          </w:p>
        </w:tc>
      </w:tr>
      <w:tr w:rsidR="003301B5" w:rsidRPr="00AA0417" w14:paraId="07F43306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02BA4" w14:textId="57F927B3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os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71FAC" w14:textId="5B8B978F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6F54E" w14:textId="7EAB429C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D99CA" w14:textId="79BD0DF6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195CD" w14:textId="3EE1F8E5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CB4E2" w14:textId="76A3F468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01B5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 arm paresis, head and neck pain, left facial nerve paralysis</w:t>
            </w:r>
          </w:p>
        </w:tc>
      </w:tr>
      <w:tr w:rsidR="003301B5" w:rsidRPr="00AA0417" w14:paraId="442A7C5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1FD2E" w14:textId="28E2727F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pf-Jense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A92DF" w14:textId="7AEB030A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4197" w14:textId="70F239AB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E09C2" w14:textId="773768AD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93164" w14:textId="3E83F1DB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 reported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8A1F9" w14:textId="314E6626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01B5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 and right-sided hemiplegia</w:t>
            </w:r>
          </w:p>
        </w:tc>
      </w:tr>
    </w:tbl>
    <w:p w14:paraId="25523C79" w14:textId="7292C38D" w:rsidR="00B84EF2" w:rsidRPr="000C6599" w:rsidRDefault="00B84EF2">
      <w:pPr>
        <w:rPr>
          <w:rFonts w:ascii="Times New Roman" w:hAnsi="Times New Roman" w:cs="Times New Roman"/>
          <w:lang w:val="en-US"/>
        </w:rPr>
      </w:pPr>
      <w:r w:rsidRPr="000C6599">
        <w:rPr>
          <w:rFonts w:ascii="Times New Roman" w:hAnsi="Times New Roman" w:cs="Times New Roman"/>
          <w:lang w:val="en-US"/>
        </w:rPr>
        <w:t>ICA-D – internal carotid artery dissection, SP – styloid process</w:t>
      </w:r>
    </w:p>
    <w:p w14:paraId="6E8CA239" w14:textId="77777777" w:rsidR="003365F7" w:rsidRDefault="003365F7">
      <w:pPr>
        <w:rPr>
          <w:rFonts w:ascii="Times New Roman" w:hAnsi="Times New Roman" w:cs="Times New Roman"/>
          <w:b/>
          <w:lang w:val="en-US"/>
        </w:rPr>
      </w:pPr>
    </w:p>
    <w:p w14:paraId="1EFD7901" w14:textId="77777777" w:rsidR="003365F7" w:rsidRDefault="003365F7">
      <w:pPr>
        <w:rPr>
          <w:rFonts w:ascii="Times New Roman" w:hAnsi="Times New Roman" w:cs="Times New Roman"/>
          <w:b/>
          <w:lang w:val="en-US"/>
        </w:rPr>
      </w:pPr>
    </w:p>
    <w:p w14:paraId="5EE6C732" w14:textId="24384D62" w:rsidR="00172F55" w:rsidRPr="000C6599" w:rsidRDefault="00B84EF2">
      <w:pPr>
        <w:rPr>
          <w:rFonts w:ascii="Times New Roman" w:hAnsi="Times New Roman" w:cs="Times New Roman"/>
          <w:b/>
          <w:lang w:val="en-US"/>
        </w:rPr>
      </w:pPr>
      <w:r w:rsidRPr="000C6599">
        <w:rPr>
          <w:rFonts w:ascii="Times New Roman" w:hAnsi="Times New Roman" w:cs="Times New Roman"/>
          <w:b/>
          <w:lang w:val="en-US"/>
        </w:rPr>
        <w:t>Supplementary Table 2 – Patient baseline data and initial therapy stratified by symptom recurrence</w:t>
      </w:r>
      <w:r w:rsidR="000C6599" w:rsidRPr="000C6599">
        <w:rPr>
          <w:rFonts w:ascii="Times New Roman" w:hAnsi="Times New Roman" w:cs="Times New Roman"/>
          <w:b/>
          <w:lang w:val="en-US"/>
        </w:rPr>
        <w:t xml:space="preserve"> after initial therapy</w:t>
      </w:r>
    </w:p>
    <w:tbl>
      <w:tblPr>
        <w:tblStyle w:val="TabellemithellemGitternetz"/>
        <w:tblW w:w="10828" w:type="dxa"/>
        <w:tblLook w:val="04A0" w:firstRow="1" w:lastRow="0" w:firstColumn="1" w:lastColumn="0" w:noHBand="0" w:noVBand="1"/>
      </w:tblPr>
      <w:tblGrid>
        <w:gridCol w:w="4143"/>
        <w:gridCol w:w="1717"/>
        <w:gridCol w:w="1394"/>
        <w:gridCol w:w="1501"/>
        <w:gridCol w:w="1135"/>
        <w:gridCol w:w="950"/>
      </w:tblGrid>
      <w:tr w:rsidR="00411A3F" w:rsidRPr="00EE3F5C" w14:paraId="12E2BF0B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5F310F9C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cs-CZ" w:eastAsia="cs-CZ"/>
              </w:rPr>
            </w:pPr>
          </w:p>
        </w:tc>
        <w:tc>
          <w:tcPr>
            <w:tcW w:w="1717" w:type="dxa"/>
            <w:noWrap/>
            <w:hideMark/>
          </w:tcPr>
          <w:p w14:paraId="7830B7B3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Overall</w:t>
            </w:r>
          </w:p>
        </w:tc>
        <w:tc>
          <w:tcPr>
            <w:tcW w:w="1394" w:type="dxa"/>
            <w:noWrap/>
            <w:hideMark/>
          </w:tcPr>
          <w:p w14:paraId="00043AA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o</w:t>
            </w:r>
          </w:p>
        </w:tc>
        <w:tc>
          <w:tcPr>
            <w:tcW w:w="1501" w:type="dxa"/>
            <w:noWrap/>
            <w:hideMark/>
          </w:tcPr>
          <w:p w14:paraId="3D4BC103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Yes</w:t>
            </w:r>
          </w:p>
        </w:tc>
        <w:tc>
          <w:tcPr>
            <w:tcW w:w="1135" w:type="dxa"/>
            <w:noWrap/>
            <w:hideMark/>
          </w:tcPr>
          <w:p w14:paraId="1E38527B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p-value</w:t>
            </w:r>
          </w:p>
        </w:tc>
        <w:tc>
          <w:tcPr>
            <w:tcW w:w="938" w:type="dxa"/>
            <w:noWrap/>
            <w:hideMark/>
          </w:tcPr>
          <w:p w14:paraId="71C0F779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issing</w:t>
            </w:r>
          </w:p>
        </w:tc>
      </w:tr>
      <w:tr w:rsidR="00411A3F" w:rsidRPr="00EE3F5C" w14:paraId="2AC60DB5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1FC7B3A2" w14:textId="29CD478E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</w:t>
            </w:r>
          </w:p>
        </w:tc>
        <w:tc>
          <w:tcPr>
            <w:tcW w:w="1717" w:type="dxa"/>
            <w:noWrap/>
            <w:hideMark/>
          </w:tcPr>
          <w:p w14:paraId="4B430EE4" w14:textId="7B685C7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</w:p>
        </w:tc>
        <w:tc>
          <w:tcPr>
            <w:tcW w:w="1394" w:type="dxa"/>
            <w:noWrap/>
            <w:hideMark/>
          </w:tcPr>
          <w:p w14:paraId="669F0DC7" w14:textId="4D418E7C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3</w:t>
            </w:r>
          </w:p>
        </w:tc>
        <w:tc>
          <w:tcPr>
            <w:tcW w:w="1501" w:type="dxa"/>
            <w:noWrap/>
            <w:hideMark/>
          </w:tcPr>
          <w:p w14:paraId="7EE07A09" w14:textId="67040FAC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1</w:t>
            </w:r>
          </w:p>
        </w:tc>
        <w:tc>
          <w:tcPr>
            <w:tcW w:w="1135" w:type="dxa"/>
            <w:noWrap/>
            <w:hideMark/>
          </w:tcPr>
          <w:p w14:paraId="04B696F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6BC97623" w14:textId="4F89619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22EF24C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0B08AF4D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ge (median [IQR])</w:t>
            </w:r>
          </w:p>
        </w:tc>
        <w:tc>
          <w:tcPr>
            <w:tcW w:w="1717" w:type="dxa"/>
            <w:noWrap/>
            <w:hideMark/>
          </w:tcPr>
          <w:p w14:paraId="6739C894" w14:textId="4B908A5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41 - 5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394" w:type="dxa"/>
            <w:noWrap/>
            <w:hideMark/>
          </w:tcPr>
          <w:p w14:paraId="2ED0CB08" w14:textId="68ECC62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41 - 5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501" w:type="dxa"/>
            <w:noWrap/>
            <w:hideMark/>
          </w:tcPr>
          <w:p w14:paraId="1B09AFA6" w14:textId="138A5E41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4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5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135" w:type="dxa"/>
            <w:noWrap/>
            <w:hideMark/>
          </w:tcPr>
          <w:p w14:paraId="5DA4408E" w14:textId="6923B239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95</w:t>
            </w:r>
          </w:p>
        </w:tc>
        <w:tc>
          <w:tcPr>
            <w:tcW w:w="938" w:type="dxa"/>
            <w:noWrap/>
            <w:hideMark/>
          </w:tcPr>
          <w:p w14:paraId="014D6BD8" w14:textId="19791C1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 (3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3F8E7614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2E120343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ale/female, n (%)</w:t>
            </w:r>
          </w:p>
        </w:tc>
        <w:tc>
          <w:tcPr>
            <w:tcW w:w="1717" w:type="dxa"/>
            <w:noWrap/>
            <w:hideMark/>
          </w:tcPr>
          <w:p w14:paraId="0413E26B" w14:textId="4B40990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20 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(7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.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2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.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09E1E021" w14:textId="28DF0FE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1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7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2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39600521" w14:textId="6AD5F4D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4 (8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0/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0)</w:t>
            </w:r>
          </w:p>
        </w:tc>
        <w:tc>
          <w:tcPr>
            <w:tcW w:w="1135" w:type="dxa"/>
            <w:noWrap/>
            <w:hideMark/>
          </w:tcPr>
          <w:p w14:paraId="33B1887C" w14:textId="2D1FB4C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99</w:t>
            </w:r>
          </w:p>
        </w:tc>
        <w:tc>
          <w:tcPr>
            <w:tcW w:w="938" w:type="dxa"/>
            <w:noWrap/>
            <w:hideMark/>
          </w:tcPr>
          <w:p w14:paraId="3CCDD5C3" w14:textId="6F04526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</w:tr>
      <w:tr w:rsidR="00411A3F" w:rsidRPr="00EE3F5C" w14:paraId="1D47FA39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5754A7BE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Trauma/activity/surgery directly preceding the ICA-D, n (%)</w:t>
            </w:r>
          </w:p>
        </w:tc>
        <w:tc>
          <w:tcPr>
            <w:tcW w:w="1717" w:type="dxa"/>
            <w:noWrap/>
            <w:hideMark/>
          </w:tcPr>
          <w:p w14:paraId="65B412FE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394" w:type="dxa"/>
            <w:noWrap/>
            <w:hideMark/>
          </w:tcPr>
          <w:p w14:paraId="4849747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01" w:type="dxa"/>
            <w:noWrap/>
            <w:hideMark/>
          </w:tcPr>
          <w:p w14:paraId="4506AD8F" w14:textId="13DA99C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135" w:type="dxa"/>
            <w:noWrap/>
            <w:hideMark/>
          </w:tcPr>
          <w:p w14:paraId="2C3D3219" w14:textId="5E91B08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7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8</w:t>
            </w:r>
          </w:p>
        </w:tc>
        <w:tc>
          <w:tcPr>
            <w:tcW w:w="938" w:type="dxa"/>
            <w:noWrap/>
            <w:hideMark/>
          </w:tcPr>
          <w:p w14:paraId="42B7B92E" w14:textId="0C845BA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</w:tr>
      <w:tr w:rsidR="00411A3F" w:rsidRPr="00EE3F5C" w14:paraId="763477DD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6D570E62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No</w:t>
            </w:r>
          </w:p>
        </w:tc>
        <w:tc>
          <w:tcPr>
            <w:tcW w:w="1717" w:type="dxa"/>
            <w:noWrap/>
            <w:hideMark/>
          </w:tcPr>
          <w:p w14:paraId="3FCFAFDA" w14:textId="55375AEF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0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80.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1D9A078D" w14:textId="792767EE" w:rsidR="00EE3F5C" w:rsidRPr="00EE3F5C" w:rsidRDefault="0056758B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1 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(7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.4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39207F65" w14:textId="46865B6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85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2EC410FF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32CCCF2B" w14:textId="382C902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3AE0BAB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55E751EB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Trauma</w:t>
            </w:r>
          </w:p>
        </w:tc>
        <w:tc>
          <w:tcPr>
            <w:tcW w:w="1717" w:type="dxa"/>
            <w:noWrap/>
            <w:hideMark/>
          </w:tcPr>
          <w:p w14:paraId="263E8F4C" w14:textId="2B6E8AD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4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490C11CD" w14:textId="5AD2152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3.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6F13D257" w14:textId="4AD21C7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.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667950E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5720E2EA" w14:textId="7977A4A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56C81098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67025EBC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ctivity</w:t>
            </w:r>
          </w:p>
        </w:tc>
        <w:tc>
          <w:tcPr>
            <w:tcW w:w="1717" w:type="dxa"/>
            <w:noWrap/>
            <w:hideMark/>
          </w:tcPr>
          <w:p w14:paraId="60F9344D" w14:textId="2A7B829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13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53585E4A" w14:textId="5F4E748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 (17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00262171" w14:textId="5FD8974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.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51DD966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3CDF1F7F" w14:textId="0063442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21CB7D6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54317FAB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Iatrogenic</w:t>
            </w:r>
          </w:p>
        </w:tc>
        <w:tc>
          <w:tcPr>
            <w:tcW w:w="1717" w:type="dxa"/>
            <w:noWrap/>
            <w:hideMark/>
          </w:tcPr>
          <w:p w14:paraId="09FBA4E8" w14:textId="132FBEB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15F20D55" w14:textId="3F62829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01F64070" w14:textId="610AE5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</w:tcPr>
          <w:p w14:paraId="5F12B1E6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6B3F9AA6" w14:textId="7A11EF9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A6E34E3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22C54504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P length on the affected side, mm (median [IQR])</w:t>
            </w:r>
          </w:p>
        </w:tc>
        <w:tc>
          <w:tcPr>
            <w:tcW w:w="1717" w:type="dxa"/>
            <w:noWrap/>
            <w:hideMark/>
          </w:tcPr>
          <w:p w14:paraId="04F56DBF" w14:textId="2A98064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32 - 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394" w:type="dxa"/>
            <w:noWrap/>
            <w:hideMark/>
          </w:tcPr>
          <w:p w14:paraId="567FE0D9" w14:textId="1DD4292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3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50]</w:t>
            </w:r>
          </w:p>
        </w:tc>
        <w:tc>
          <w:tcPr>
            <w:tcW w:w="1501" w:type="dxa"/>
            <w:noWrap/>
            <w:hideMark/>
          </w:tcPr>
          <w:p w14:paraId="02E1C1F9" w14:textId="6F3B92C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42 [36 - 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135" w:type="dxa"/>
            <w:noWrap/>
            <w:hideMark/>
          </w:tcPr>
          <w:p w14:paraId="29DB1878" w14:textId="3F316DB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99</w:t>
            </w:r>
          </w:p>
        </w:tc>
        <w:tc>
          <w:tcPr>
            <w:tcW w:w="938" w:type="dxa"/>
            <w:noWrap/>
            <w:hideMark/>
          </w:tcPr>
          <w:p w14:paraId="5546711C" w14:textId="664AF306" w:rsidR="00EE3F5C" w:rsidRPr="00EE3F5C" w:rsidRDefault="0056758B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8 (33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3DFD2ECA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40EFA9A7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Initial treatment, n (%)</w:t>
            </w:r>
          </w:p>
        </w:tc>
        <w:tc>
          <w:tcPr>
            <w:tcW w:w="1717" w:type="dxa"/>
            <w:noWrap/>
            <w:hideMark/>
          </w:tcPr>
          <w:p w14:paraId="454C468E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394" w:type="dxa"/>
            <w:noWrap/>
            <w:hideMark/>
          </w:tcPr>
          <w:p w14:paraId="1A3B9C1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01" w:type="dxa"/>
            <w:noWrap/>
            <w:hideMark/>
          </w:tcPr>
          <w:p w14:paraId="7BDFE469" w14:textId="12A8647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135" w:type="dxa"/>
            <w:noWrap/>
            <w:hideMark/>
          </w:tcPr>
          <w:p w14:paraId="574A89FA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S</w:t>
            </w:r>
          </w:p>
        </w:tc>
        <w:tc>
          <w:tcPr>
            <w:tcW w:w="938" w:type="dxa"/>
            <w:noWrap/>
            <w:hideMark/>
          </w:tcPr>
          <w:p w14:paraId="619C2325" w14:textId="70023780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238D8F52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34F8C7E3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None</w:t>
            </w:r>
          </w:p>
        </w:tc>
        <w:tc>
          <w:tcPr>
            <w:tcW w:w="1717" w:type="dxa"/>
            <w:noWrap/>
            <w:hideMark/>
          </w:tcPr>
          <w:p w14:paraId="47191466" w14:textId="20180D8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4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28306B17" w14:textId="49F8638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6489299E" w14:textId="55CBE0C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.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7D0E918C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32F2B16E" w14:textId="27F2667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79602B4A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08C005C6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ntiplatelets</w:t>
            </w:r>
          </w:p>
        </w:tc>
        <w:tc>
          <w:tcPr>
            <w:tcW w:w="1717" w:type="dxa"/>
            <w:noWrap/>
            <w:hideMark/>
          </w:tcPr>
          <w:p w14:paraId="49AA2D42" w14:textId="3CC749C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1 (2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.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20971CE3" w14:textId="0F21533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1 (2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603BF71F" w14:textId="0C8163A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.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7784451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285C561C" w14:textId="368BDC7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51B3118C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79699BC8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nticoagulants</w:t>
            </w:r>
          </w:p>
        </w:tc>
        <w:tc>
          <w:tcPr>
            <w:tcW w:w="1717" w:type="dxa"/>
            <w:noWrap/>
            <w:hideMark/>
          </w:tcPr>
          <w:p w14:paraId="638A490E" w14:textId="5AD8EA3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7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4B219299" w14:textId="45F2249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2 (2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.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6201E2BA" w14:textId="757353D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0)</w:t>
            </w:r>
          </w:p>
        </w:tc>
        <w:tc>
          <w:tcPr>
            <w:tcW w:w="1135" w:type="dxa"/>
            <w:noWrap/>
            <w:hideMark/>
          </w:tcPr>
          <w:p w14:paraId="7D63F00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7DFC4369" w14:textId="4F4B649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FB5C4DC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5DB5122E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Carotid artery stenting</w:t>
            </w:r>
          </w:p>
        </w:tc>
        <w:tc>
          <w:tcPr>
            <w:tcW w:w="1717" w:type="dxa"/>
            <w:noWrap/>
            <w:hideMark/>
          </w:tcPr>
          <w:p w14:paraId="06876540" w14:textId="6698470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1344095E" w14:textId="7AEA3A6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7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342808B5" w14:textId="06D041B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.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7EE2CC03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5DB97B23" w14:textId="6E68469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59DAE457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6B4DE8E9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Styloidectomy</w:t>
            </w:r>
          </w:p>
        </w:tc>
        <w:tc>
          <w:tcPr>
            <w:tcW w:w="1717" w:type="dxa"/>
            <w:noWrap/>
            <w:hideMark/>
          </w:tcPr>
          <w:p w14:paraId="26ED2D4E" w14:textId="7E83388D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73EFCA25" w14:textId="0B1D8079" w:rsidR="00EE3F5C" w:rsidRPr="00EE3F5C" w:rsidRDefault="0056758B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512AF237" w14:textId="38DB9FF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</w:tcPr>
          <w:p w14:paraId="779AFCB9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0FDE2FC2" w14:textId="5C953AD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612BB179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3D76C6A8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ntiplatelets + anticoagulants</w:t>
            </w:r>
          </w:p>
        </w:tc>
        <w:tc>
          <w:tcPr>
            <w:tcW w:w="1717" w:type="dxa"/>
            <w:noWrap/>
            <w:hideMark/>
          </w:tcPr>
          <w:p w14:paraId="10AFE7D6" w14:textId="05D65031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 (8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475DB730" w14:textId="09CF1E0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 (5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714979FC" w14:textId="69C09FA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 (1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.3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2AD9B8A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7D8E8FB3" w14:textId="0E4F0BD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36709DB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64445B14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ntiplatelets + carotid artery stenting</w:t>
            </w:r>
          </w:p>
        </w:tc>
        <w:tc>
          <w:tcPr>
            <w:tcW w:w="1717" w:type="dxa"/>
            <w:noWrap/>
            <w:hideMark/>
          </w:tcPr>
          <w:p w14:paraId="2D66EC3A" w14:textId="20024551" w:rsidR="00EE3F5C" w:rsidRPr="00EE3F5C" w:rsidRDefault="00411A3F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0</w:t>
            </w:r>
            <w:r w:rsidR="00C85718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1.5</w:t>
            </w:r>
            <w:r w:rsidR="00C85718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60813E5E" w14:textId="6D1C5162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1.3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5942790F" w14:textId="0F853BE2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.3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662B174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1E28EF0A" w14:textId="2D99993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42C89028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42F1EB61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ntiplatelets + anticoagulants + carotid artery stenting</w:t>
            </w:r>
          </w:p>
        </w:tc>
        <w:tc>
          <w:tcPr>
            <w:tcW w:w="1717" w:type="dxa"/>
            <w:noWrap/>
            <w:hideMark/>
          </w:tcPr>
          <w:p w14:paraId="55DFB364" w14:textId="76B5345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 (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.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01F1E44A" w14:textId="20A4D7A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7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37CFA002" w14:textId="53781F4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</w:tcPr>
          <w:p w14:paraId="333A3E41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5C72FFB4" w14:textId="42544BB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2D43688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234F1A5C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Styloidectomy + anticoagulants</w:t>
            </w:r>
          </w:p>
        </w:tc>
        <w:tc>
          <w:tcPr>
            <w:tcW w:w="1717" w:type="dxa"/>
            <w:noWrap/>
            <w:hideMark/>
          </w:tcPr>
          <w:p w14:paraId="2CB30E5E" w14:textId="6C8D1203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.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6C3B08E8" w14:textId="7AF8F3F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 (9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2FD1A78A" w14:textId="2854871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</w:tcPr>
          <w:p w14:paraId="19152B5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5C2C1952" w14:textId="4DD038A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69B97C5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423CCDC8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Styloidectomy + antiplatelets</w:t>
            </w:r>
          </w:p>
        </w:tc>
        <w:tc>
          <w:tcPr>
            <w:tcW w:w="1717" w:type="dxa"/>
            <w:noWrap/>
            <w:hideMark/>
          </w:tcPr>
          <w:p w14:paraId="31AF4B59" w14:textId="3BB5880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2CEA5912" w14:textId="4F709DA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3567C2CF" w14:textId="0FCBBCE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</w:tcPr>
          <w:p w14:paraId="68A94CAC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41EF5BA5" w14:textId="161A4821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DEFF445" w14:textId="77777777" w:rsidTr="00AA0417">
        <w:trPr>
          <w:trHeight w:val="287"/>
        </w:trPr>
        <w:tc>
          <w:tcPr>
            <w:tcW w:w="4143" w:type="dxa"/>
            <w:noWrap/>
            <w:hideMark/>
          </w:tcPr>
          <w:p w14:paraId="6A1A1756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Carotid artery stenting + anticoagulants</w:t>
            </w:r>
          </w:p>
        </w:tc>
        <w:tc>
          <w:tcPr>
            <w:tcW w:w="1717" w:type="dxa"/>
            <w:noWrap/>
            <w:hideMark/>
          </w:tcPr>
          <w:p w14:paraId="05FE35FB" w14:textId="3E30614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.</w:t>
            </w:r>
            <w:r w:rsidR="00C85718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04699BB4" w14:textId="72B2855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</w:tcPr>
          <w:p w14:paraId="628700BC" w14:textId="1389475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</w:tcPr>
          <w:p w14:paraId="70341CE9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</w:tcPr>
          <w:p w14:paraId="1A461713" w14:textId="14828F3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</w:tbl>
    <w:p w14:paraId="3B171AC9" w14:textId="070066AA" w:rsidR="00172F55" w:rsidRPr="000C6599" w:rsidRDefault="00EE3F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 – number, </w:t>
      </w:r>
      <w:r w:rsidR="00B84EF2" w:rsidRPr="000C6599">
        <w:rPr>
          <w:rFonts w:ascii="Times New Roman" w:hAnsi="Times New Roman" w:cs="Times New Roman"/>
          <w:lang w:val="en-US"/>
        </w:rPr>
        <w:t xml:space="preserve">NS – not significant, IQR – interquartile ratio, n – number, SP – styloid process, APT – antiplatelets, ACG – anticoagulants, CAS – carotid artery stenting, </w:t>
      </w:r>
    </w:p>
    <w:p w14:paraId="681C63A8" w14:textId="77777777" w:rsidR="00EE3F5C" w:rsidRDefault="00EE3F5C">
      <w:pPr>
        <w:rPr>
          <w:lang w:val="en-US"/>
        </w:rPr>
      </w:pPr>
    </w:p>
    <w:p w14:paraId="2DE41E71" w14:textId="77777777" w:rsidR="00EE3F5C" w:rsidRDefault="00EE3F5C">
      <w:pPr>
        <w:rPr>
          <w:lang w:val="en-US"/>
        </w:rPr>
      </w:pPr>
    </w:p>
    <w:p w14:paraId="34C9F450" w14:textId="77777777" w:rsidR="00EE3F5C" w:rsidRDefault="00EE3F5C">
      <w:pPr>
        <w:rPr>
          <w:lang w:val="en-US"/>
        </w:rPr>
      </w:pPr>
    </w:p>
    <w:p w14:paraId="37C26337" w14:textId="77777777" w:rsidR="00EE3F5C" w:rsidRDefault="00EE3F5C">
      <w:pPr>
        <w:rPr>
          <w:lang w:val="en-US"/>
        </w:rPr>
      </w:pPr>
    </w:p>
    <w:p w14:paraId="3A7DA565" w14:textId="77777777" w:rsidR="00EE3F5C" w:rsidRDefault="00EE3F5C">
      <w:pPr>
        <w:rPr>
          <w:lang w:val="en-US"/>
        </w:rPr>
      </w:pPr>
    </w:p>
    <w:p w14:paraId="634B6D2F" w14:textId="77777777" w:rsidR="00EE3F5C" w:rsidRDefault="00EE3F5C">
      <w:pPr>
        <w:rPr>
          <w:lang w:val="en-US"/>
        </w:rPr>
      </w:pPr>
    </w:p>
    <w:p w14:paraId="60C1F6CF" w14:textId="77777777" w:rsidR="00EE3F5C" w:rsidRDefault="00EE3F5C">
      <w:pPr>
        <w:rPr>
          <w:lang w:val="en-US"/>
        </w:rPr>
      </w:pPr>
    </w:p>
    <w:p w14:paraId="37501D22" w14:textId="77777777" w:rsidR="00EE3F5C" w:rsidRDefault="00EE3F5C">
      <w:pPr>
        <w:rPr>
          <w:lang w:val="en-US"/>
        </w:rPr>
      </w:pPr>
    </w:p>
    <w:p w14:paraId="0BE6BAE3" w14:textId="6A74091C" w:rsidR="00EE3F5C" w:rsidRPr="000C6599" w:rsidRDefault="00EE3F5C" w:rsidP="00EE3F5C">
      <w:pPr>
        <w:rPr>
          <w:rFonts w:ascii="Times New Roman" w:hAnsi="Times New Roman" w:cs="Times New Roman"/>
          <w:b/>
          <w:lang w:val="en-US"/>
        </w:rPr>
      </w:pPr>
      <w:r w:rsidRPr="000C6599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0C6599">
        <w:rPr>
          <w:rFonts w:ascii="Times New Roman" w:hAnsi="Times New Roman" w:cs="Times New Roman"/>
          <w:b/>
          <w:lang w:val="en-US"/>
        </w:rPr>
        <w:t xml:space="preserve"> – Patient baseline data and </w:t>
      </w:r>
      <w:r>
        <w:rPr>
          <w:rFonts w:ascii="Times New Roman" w:hAnsi="Times New Roman" w:cs="Times New Roman"/>
          <w:b/>
          <w:lang w:val="en-US"/>
        </w:rPr>
        <w:t xml:space="preserve">additional </w:t>
      </w:r>
      <w:r w:rsidRPr="000C6599">
        <w:rPr>
          <w:rFonts w:ascii="Times New Roman" w:hAnsi="Times New Roman" w:cs="Times New Roman"/>
          <w:b/>
          <w:lang w:val="en-US"/>
        </w:rPr>
        <w:t xml:space="preserve">therapy stratified by symptom recurrence after </w:t>
      </w:r>
      <w:r>
        <w:rPr>
          <w:rFonts w:ascii="Times New Roman" w:hAnsi="Times New Roman" w:cs="Times New Roman"/>
          <w:b/>
          <w:lang w:val="en-US"/>
        </w:rPr>
        <w:t>additional</w:t>
      </w:r>
      <w:r w:rsidRPr="000C6599">
        <w:rPr>
          <w:rFonts w:ascii="Times New Roman" w:hAnsi="Times New Roman" w:cs="Times New Roman"/>
          <w:b/>
          <w:lang w:val="en-US"/>
        </w:rPr>
        <w:t xml:space="preserve"> therapy</w:t>
      </w:r>
    </w:p>
    <w:tbl>
      <w:tblPr>
        <w:tblStyle w:val="TabellemithellemGitternetz"/>
        <w:tblW w:w="10865" w:type="dxa"/>
        <w:tblLook w:val="04A0" w:firstRow="1" w:lastRow="0" w:firstColumn="1" w:lastColumn="0" w:noHBand="0" w:noVBand="1"/>
      </w:tblPr>
      <w:tblGrid>
        <w:gridCol w:w="3954"/>
        <w:gridCol w:w="1708"/>
        <w:gridCol w:w="1708"/>
        <w:gridCol w:w="1329"/>
        <w:gridCol w:w="1182"/>
        <w:gridCol w:w="1006"/>
      </w:tblGrid>
      <w:tr w:rsidR="00411A3F" w:rsidRPr="00EE3F5C" w14:paraId="470C5DC0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6651C7ED" w14:textId="77777777" w:rsidR="00EE3F5C" w:rsidRPr="00AA0417" w:rsidRDefault="00EE3F5C" w:rsidP="00EE3F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</w:p>
        </w:tc>
        <w:tc>
          <w:tcPr>
            <w:tcW w:w="1708" w:type="dxa"/>
            <w:noWrap/>
            <w:hideMark/>
          </w:tcPr>
          <w:p w14:paraId="6A6FB2E6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Overall</w:t>
            </w:r>
          </w:p>
        </w:tc>
        <w:tc>
          <w:tcPr>
            <w:tcW w:w="1708" w:type="dxa"/>
            <w:noWrap/>
            <w:hideMark/>
          </w:tcPr>
          <w:p w14:paraId="5A2F1FA8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o</w:t>
            </w:r>
          </w:p>
        </w:tc>
        <w:tc>
          <w:tcPr>
            <w:tcW w:w="1329" w:type="dxa"/>
            <w:noWrap/>
            <w:hideMark/>
          </w:tcPr>
          <w:p w14:paraId="5CDE64C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Yes</w:t>
            </w:r>
          </w:p>
        </w:tc>
        <w:tc>
          <w:tcPr>
            <w:tcW w:w="1160" w:type="dxa"/>
            <w:noWrap/>
            <w:hideMark/>
          </w:tcPr>
          <w:p w14:paraId="5ACCB341" w14:textId="611036AE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ot applicable</w:t>
            </w:r>
          </w:p>
        </w:tc>
        <w:tc>
          <w:tcPr>
            <w:tcW w:w="1006" w:type="dxa"/>
            <w:noWrap/>
            <w:hideMark/>
          </w:tcPr>
          <w:p w14:paraId="7A05AEB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issing</w:t>
            </w:r>
          </w:p>
        </w:tc>
      </w:tr>
      <w:tr w:rsidR="00411A3F" w:rsidRPr="00EE3F5C" w14:paraId="1F026FA1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40755C4D" w14:textId="0F9FB35D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</w:t>
            </w:r>
          </w:p>
        </w:tc>
        <w:tc>
          <w:tcPr>
            <w:tcW w:w="1708" w:type="dxa"/>
            <w:noWrap/>
            <w:hideMark/>
          </w:tcPr>
          <w:p w14:paraId="7162CFBC" w14:textId="460EAE4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</w:p>
        </w:tc>
        <w:tc>
          <w:tcPr>
            <w:tcW w:w="1708" w:type="dxa"/>
            <w:noWrap/>
            <w:hideMark/>
          </w:tcPr>
          <w:p w14:paraId="76C8505C" w14:textId="3C40469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1329" w:type="dxa"/>
            <w:noWrap/>
            <w:hideMark/>
          </w:tcPr>
          <w:p w14:paraId="7DBFDD5E" w14:textId="07E2EB3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1160" w:type="dxa"/>
            <w:noWrap/>
            <w:hideMark/>
          </w:tcPr>
          <w:p w14:paraId="449C5A68" w14:textId="5572D7FA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1006" w:type="dxa"/>
            <w:noWrap/>
            <w:hideMark/>
          </w:tcPr>
          <w:p w14:paraId="3D4519FA" w14:textId="2766BA4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7268232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3B8124DE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ge (median [IQR])</w:t>
            </w:r>
          </w:p>
        </w:tc>
        <w:tc>
          <w:tcPr>
            <w:tcW w:w="1708" w:type="dxa"/>
            <w:noWrap/>
            <w:hideMark/>
          </w:tcPr>
          <w:p w14:paraId="64702706" w14:textId="08E1BBB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7 [41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708" w:type="dxa"/>
            <w:noWrap/>
            <w:hideMark/>
          </w:tcPr>
          <w:p w14:paraId="3D95EADF" w14:textId="779176B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4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329" w:type="dxa"/>
            <w:noWrap/>
            <w:hideMark/>
          </w:tcPr>
          <w:p w14:paraId="3B6030BF" w14:textId="112BDAF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 [43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43]</w:t>
            </w:r>
          </w:p>
        </w:tc>
        <w:tc>
          <w:tcPr>
            <w:tcW w:w="1160" w:type="dxa"/>
            <w:noWrap/>
            <w:hideMark/>
          </w:tcPr>
          <w:p w14:paraId="743AF104" w14:textId="6612F51C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</w:t>
            </w:r>
            <w:r w:rsidRPr="00EE3F5C" w:rsidDel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143D1A4C" w14:textId="67961494" w:rsidR="00EE3F5C" w:rsidRPr="00EE3F5C" w:rsidRDefault="00B65C67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.4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75B238EE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6B5D6E8F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ale/female, n (%)</w:t>
            </w:r>
          </w:p>
        </w:tc>
        <w:tc>
          <w:tcPr>
            <w:tcW w:w="1708" w:type="dxa"/>
            <w:noWrap/>
            <w:hideMark/>
          </w:tcPr>
          <w:p w14:paraId="7A675F34" w14:textId="2930C58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7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.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2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.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6ABC4673" w14:textId="4E2064FE" w:rsidR="00EE3F5C" w:rsidRPr="00EE3F5C" w:rsidRDefault="00B65C67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1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4 (8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.0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.0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</w:tcPr>
          <w:p w14:paraId="53E78DA8" w14:textId="221EA96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/1 (0.0/100.0)</w:t>
            </w:r>
          </w:p>
        </w:tc>
        <w:tc>
          <w:tcPr>
            <w:tcW w:w="1160" w:type="dxa"/>
            <w:noWrap/>
            <w:hideMark/>
          </w:tcPr>
          <w:p w14:paraId="753244BD" w14:textId="23403847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</w:t>
            </w:r>
            <w:r w:rsidRPr="00EE3F5C" w:rsidDel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2483F748" w14:textId="43A8467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</w:tr>
      <w:tr w:rsidR="00411A3F" w:rsidRPr="00EE3F5C" w14:paraId="07B26A6D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513EF001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Trauma/activity/surgery directly preceding the ICA-D, n (%)</w:t>
            </w:r>
          </w:p>
        </w:tc>
        <w:tc>
          <w:tcPr>
            <w:tcW w:w="1708" w:type="dxa"/>
            <w:noWrap/>
            <w:hideMark/>
          </w:tcPr>
          <w:p w14:paraId="768A45C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708" w:type="dxa"/>
            <w:noWrap/>
            <w:hideMark/>
          </w:tcPr>
          <w:p w14:paraId="31A3E751" w14:textId="29A5573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329" w:type="dxa"/>
            <w:noWrap/>
            <w:hideMark/>
          </w:tcPr>
          <w:p w14:paraId="77EDEA5C" w14:textId="4710CEF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160" w:type="dxa"/>
            <w:noWrap/>
            <w:hideMark/>
          </w:tcPr>
          <w:p w14:paraId="7D44C6C0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5289B35A" w14:textId="2FDB7F2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</w:tr>
      <w:tr w:rsidR="00411A3F" w:rsidRPr="00EE3F5C" w14:paraId="2A7D0F3C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62A98C32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No</w:t>
            </w:r>
          </w:p>
        </w:tc>
        <w:tc>
          <w:tcPr>
            <w:tcW w:w="1708" w:type="dxa"/>
            <w:noWrap/>
            <w:hideMark/>
          </w:tcPr>
          <w:p w14:paraId="1D7447A3" w14:textId="55A7AA35" w:rsidR="00EE3F5C" w:rsidRPr="00EE3F5C" w:rsidRDefault="00B65C67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0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80.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10ECFA28" w14:textId="6A2B1DC1" w:rsidR="00EE3F5C" w:rsidRPr="00EE3F5C" w:rsidRDefault="000F3056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8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0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</w:tcPr>
          <w:p w14:paraId="6E457E03" w14:textId="1F3F8EC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00.0)</w:t>
            </w:r>
          </w:p>
        </w:tc>
        <w:tc>
          <w:tcPr>
            <w:tcW w:w="1160" w:type="dxa"/>
            <w:noWrap/>
            <w:hideMark/>
          </w:tcPr>
          <w:p w14:paraId="7B001CBE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4E5B9557" w14:textId="6454E02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E61FDB0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1ABE4877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Trauma</w:t>
            </w:r>
          </w:p>
        </w:tc>
        <w:tc>
          <w:tcPr>
            <w:tcW w:w="1708" w:type="dxa"/>
            <w:noWrap/>
            <w:hideMark/>
          </w:tcPr>
          <w:p w14:paraId="10EEC4A4" w14:textId="13216AE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4.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32FA7F07" w14:textId="040EE81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4.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</w:tcPr>
          <w:p w14:paraId="4EE7F2E7" w14:textId="538653A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</w:tcPr>
          <w:p w14:paraId="335E6D1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488B2D9F" w14:textId="6345508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ABADC31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304E0302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ctivity</w:t>
            </w:r>
          </w:p>
        </w:tc>
        <w:tc>
          <w:tcPr>
            <w:tcW w:w="1708" w:type="dxa"/>
            <w:noWrap/>
            <w:hideMark/>
          </w:tcPr>
          <w:p w14:paraId="3BD634CD" w14:textId="0CCF420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13.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23B4647B" w14:textId="0623BC8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.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</w:tcPr>
          <w:p w14:paraId="5A7F8B83" w14:textId="43074A2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</w:tcPr>
          <w:p w14:paraId="6A180FB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381F7AE8" w14:textId="09B4F26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395C368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5D9E0955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Iatrogenic</w:t>
            </w:r>
          </w:p>
        </w:tc>
        <w:tc>
          <w:tcPr>
            <w:tcW w:w="1708" w:type="dxa"/>
            <w:noWrap/>
            <w:hideMark/>
          </w:tcPr>
          <w:p w14:paraId="12D8F14D" w14:textId="2404B90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.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27ADCE46" w14:textId="0534D73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329" w:type="dxa"/>
            <w:noWrap/>
            <w:hideMark/>
          </w:tcPr>
          <w:p w14:paraId="51CF08DA" w14:textId="0F78790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</w:tcPr>
          <w:p w14:paraId="0E938098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4BB90230" w14:textId="1BC79C2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5B126227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737629B2" w14:textId="77777777" w:rsidR="00EE3F5C" w:rsidRPr="00AA0417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AA04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P length on the affected side, mm (median [IQR])</w:t>
            </w:r>
          </w:p>
        </w:tc>
        <w:tc>
          <w:tcPr>
            <w:tcW w:w="1708" w:type="dxa"/>
            <w:noWrap/>
            <w:hideMark/>
          </w:tcPr>
          <w:p w14:paraId="172A855B" w14:textId="1EDFE7B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32</w:t>
            </w:r>
            <w:r w:rsid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</w:t>
            </w:r>
            <w:r w:rsidR="00B65C6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708" w:type="dxa"/>
            <w:noWrap/>
            <w:hideMark/>
          </w:tcPr>
          <w:p w14:paraId="554AB8EB" w14:textId="13B4D41C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5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3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 w:rsid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329" w:type="dxa"/>
            <w:noWrap/>
            <w:hideMark/>
          </w:tcPr>
          <w:p w14:paraId="2EA4E670" w14:textId="65AC129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NA </w:t>
            </w:r>
          </w:p>
        </w:tc>
        <w:tc>
          <w:tcPr>
            <w:tcW w:w="1160" w:type="dxa"/>
            <w:noWrap/>
            <w:hideMark/>
          </w:tcPr>
          <w:p w14:paraId="07293314" w14:textId="3AB00B1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52993851" w14:textId="1A68D896" w:rsidR="00EE3F5C" w:rsidRPr="00EE3F5C" w:rsidRDefault="000F3056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75ED0E12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6B4C4D21" w14:textId="77777777" w:rsidR="00EE3F5C" w:rsidRPr="00AA0417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AA04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dditional treatment, n (%)</w:t>
            </w:r>
          </w:p>
        </w:tc>
        <w:tc>
          <w:tcPr>
            <w:tcW w:w="1708" w:type="dxa"/>
            <w:noWrap/>
            <w:hideMark/>
          </w:tcPr>
          <w:p w14:paraId="6937D87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708" w:type="dxa"/>
            <w:noWrap/>
            <w:hideMark/>
          </w:tcPr>
          <w:p w14:paraId="1E77E8E2" w14:textId="0EA6A96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329" w:type="dxa"/>
            <w:noWrap/>
            <w:hideMark/>
          </w:tcPr>
          <w:p w14:paraId="792DDA8C" w14:textId="2ABCCC4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160" w:type="dxa"/>
            <w:noWrap/>
            <w:hideMark/>
          </w:tcPr>
          <w:p w14:paraId="6F2632C1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277606BB" w14:textId="7FB81B7D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(6.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03ADA228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2241B616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None</w:t>
            </w:r>
          </w:p>
        </w:tc>
        <w:tc>
          <w:tcPr>
            <w:tcW w:w="1708" w:type="dxa"/>
            <w:noWrap/>
            <w:hideMark/>
          </w:tcPr>
          <w:p w14:paraId="4DF3330C" w14:textId="044296D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5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.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05FA3106" w14:textId="09C0DAD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329" w:type="dxa"/>
            <w:noWrap/>
            <w:hideMark/>
          </w:tcPr>
          <w:p w14:paraId="6A37689A" w14:textId="66DE9D8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</w:tcPr>
          <w:p w14:paraId="6AB4C95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349CEFF0" w14:textId="054F0AF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AC4E7E8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37329573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Carotid artery stenting</w:t>
            </w:r>
          </w:p>
        </w:tc>
        <w:tc>
          <w:tcPr>
            <w:tcW w:w="1708" w:type="dxa"/>
            <w:noWrap/>
            <w:hideMark/>
          </w:tcPr>
          <w:p w14:paraId="2A9C2A1B" w14:textId="09A1DD8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 (1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440812AB" w14:textId="233058B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 (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8.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</w:tcPr>
          <w:p w14:paraId="04C10131" w14:textId="7B9F5BE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</w:tcPr>
          <w:p w14:paraId="7B576AD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63A9F911" w14:textId="2B95018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0348F96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3F0163E2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Styloidectomy</w:t>
            </w:r>
          </w:p>
        </w:tc>
        <w:tc>
          <w:tcPr>
            <w:tcW w:w="1708" w:type="dxa"/>
            <w:noWrap/>
            <w:hideMark/>
          </w:tcPr>
          <w:p w14:paraId="33619C36" w14:textId="6B90703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.7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42B2858E" w14:textId="151AD62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2.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</w:tcPr>
          <w:p w14:paraId="55BA6C6E" w14:textId="77FC817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00.0)</w:t>
            </w:r>
          </w:p>
        </w:tc>
        <w:tc>
          <w:tcPr>
            <w:tcW w:w="1160" w:type="dxa"/>
            <w:noWrap/>
            <w:hideMark/>
          </w:tcPr>
          <w:p w14:paraId="6BDE9B9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5604C634" w14:textId="2CFFD83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67758CF9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4B752709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Styloidectomy + carotid artery stenting</w:t>
            </w:r>
          </w:p>
        </w:tc>
        <w:tc>
          <w:tcPr>
            <w:tcW w:w="1708" w:type="dxa"/>
            <w:noWrap/>
            <w:hideMark/>
          </w:tcPr>
          <w:p w14:paraId="6867714A" w14:textId="4195B7F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4.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637208BC" w14:textId="27C00C0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1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.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</w:tcPr>
          <w:p w14:paraId="28C600DF" w14:textId="1949D63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</w:tcPr>
          <w:p w14:paraId="4F1C260E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05ECC606" w14:textId="40ACF1A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8CA1BBB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23AE2086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ntiplatelets + embolisation</w:t>
            </w:r>
          </w:p>
        </w:tc>
        <w:tc>
          <w:tcPr>
            <w:tcW w:w="1708" w:type="dxa"/>
            <w:noWrap/>
            <w:hideMark/>
          </w:tcPr>
          <w:p w14:paraId="6A227604" w14:textId="0D9A14F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2.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47166047" w14:textId="76D826E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329" w:type="dxa"/>
            <w:noWrap/>
            <w:hideMark/>
          </w:tcPr>
          <w:p w14:paraId="4078620E" w14:textId="3F7AD2F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</w:tcPr>
          <w:p w14:paraId="655679E4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418F129E" w14:textId="65FCFE1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488D304" w14:textId="77777777" w:rsidTr="00AA0417">
        <w:trPr>
          <w:trHeight w:val="316"/>
        </w:trPr>
        <w:tc>
          <w:tcPr>
            <w:tcW w:w="3954" w:type="dxa"/>
            <w:noWrap/>
            <w:hideMark/>
          </w:tcPr>
          <w:p w14:paraId="6C9690B9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Antiplatelets</w:t>
            </w:r>
          </w:p>
        </w:tc>
        <w:tc>
          <w:tcPr>
            <w:tcW w:w="1708" w:type="dxa"/>
            <w:noWrap/>
            <w:hideMark/>
          </w:tcPr>
          <w:p w14:paraId="673B0776" w14:textId="6B2389A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(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</w:tcPr>
          <w:p w14:paraId="5E9A1641" w14:textId="4D645C1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4.</w:t>
            </w:r>
            <w:r w:rsidR="002A6083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</w:tcPr>
          <w:p w14:paraId="58549407" w14:textId="65847FB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</w:tcPr>
          <w:p w14:paraId="3FBFB74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</w:tcPr>
          <w:p w14:paraId="38E6AD08" w14:textId="2724613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</w:tbl>
    <w:p w14:paraId="5885464C" w14:textId="79264A55" w:rsidR="00EE3F5C" w:rsidRDefault="00EE3F5C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N – </w:t>
      </w:r>
      <w:proofErr w:type="gramStart"/>
      <w:r>
        <w:rPr>
          <w:rFonts w:ascii="Times New Roman" w:hAnsi="Times New Roman" w:cs="Times New Roman"/>
          <w:lang w:val="en-US"/>
        </w:rPr>
        <w:t>number</w:t>
      </w:r>
      <w:proofErr w:type="gramEnd"/>
      <w:r>
        <w:rPr>
          <w:rFonts w:ascii="Times New Roman" w:hAnsi="Times New Roman" w:cs="Times New Roman"/>
          <w:lang w:val="en-US"/>
        </w:rPr>
        <w:t xml:space="preserve">, </w:t>
      </w:r>
      <w:r w:rsidRPr="000C6599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A</w:t>
      </w:r>
      <w:r w:rsidRPr="000C6599">
        <w:rPr>
          <w:rFonts w:ascii="Times New Roman" w:hAnsi="Times New Roman" w:cs="Times New Roman"/>
          <w:lang w:val="en-US"/>
        </w:rPr>
        <w:t xml:space="preserve"> – not </w:t>
      </w:r>
      <w:r>
        <w:rPr>
          <w:rFonts w:ascii="Times New Roman" w:hAnsi="Times New Roman" w:cs="Times New Roman"/>
          <w:lang w:val="en-US"/>
        </w:rPr>
        <w:t>applicable</w:t>
      </w:r>
      <w:r w:rsidR="003365F7">
        <w:rPr>
          <w:rFonts w:ascii="Times New Roman" w:hAnsi="Times New Roman" w:cs="Times New Roman"/>
          <w:lang w:val="en-US"/>
        </w:rPr>
        <w:t>, SP – styloid process, IQR – interquartile ratio</w:t>
      </w:r>
    </w:p>
    <w:sectPr w:rsidR="00EE3F5C" w:rsidSect="003365F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cs-CZ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72F55"/>
    <w:rsid w:val="00001166"/>
    <w:rsid w:val="000C6599"/>
    <w:rsid w:val="000F3056"/>
    <w:rsid w:val="00172F55"/>
    <w:rsid w:val="002A6083"/>
    <w:rsid w:val="003301B5"/>
    <w:rsid w:val="003365F7"/>
    <w:rsid w:val="00411A3F"/>
    <w:rsid w:val="0056758B"/>
    <w:rsid w:val="005E387D"/>
    <w:rsid w:val="00605CDC"/>
    <w:rsid w:val="0061456B"/>
    <w:rsid w:val="006F0B1D"/>
    <w:rsid w:val="00713C7D"/>
    <w:rsid w:val="00720D35"/>
    <w:rsid w:val="007653F3"/>
    <w:rsid w:val="00784CDD"/>
    <w:rsid w:val="008642BB"/>
    <w:rsid w:val="00A92543"/>
    <w:rsid w:val="00AA0417"/>
    <w:rsid w:val="00B65C67"/>
    <w:rsid w:val="00B84EF2"/>
    <w:rsid w:val="00BC2B10"/>
    <w:rsid w:val="00C85718"/>
    <w:rsid w:val="00EE3F5C"/>
    <w:rsid w:val="00F5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4FB6F6"/>
  <w15:chartTrackingRefBased/>
  <w15:docId w15:val="{5F865ED4-6BF1-41B6-9A92-89843284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301B5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4</Words>
  <Characters>7844</Characters>
  <Application>Microsoft Office Word</Application>
  <DocSecurity>0</DocSecurity>
  <Lines>65</Lines>
  <Paragraphs>1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GRUPPE</Company>
  <LinksUpToDate>false</LinksUpToDate>
  <CharactersWithSpaces>9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Klail, Tomas Dr. med.</cp:lastModifiedBy>
  <cp:revision>17</cp:revision>
  <dcterms:created xsi:type="dcterms:W3CDTF">2024-03-10T13:46:00Z</dcterms:created>
  <dcterms:modified xsi:type="dcterms:W3CDTF">2025-03-19T06:49:00Z</dcterms:modified>
</cp:coreProperties>
</file>